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S</w:t>
      </w:r>
    </w:p>
    <w:p>
      <w:pPr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upplementary Table S1</w:t>
      </w:r>
      <w:r>
        <w:rPr>
          <w:rFonts w:hint="default" w:ascii="Times New Roman" w:hAnsi="Times New Roman" w:cs="Times New Roman"/>
          <w:b/>
          <w:sz w:val="24"/>
          <w:szCs w:val="24"/>
        </w:rPr>
        <w:t>. List of reag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922"/>
        <w:gridCol w:w="1457"/>
        <w:gridCol w:w="1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agents for cell culture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mpany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at. No.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MEM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rning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-017-CV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etal Bovine Serum (FBS)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ibco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270-106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enicillin/streptomycin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ibco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5140-122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ype IV collagenase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ibco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104019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25% Trypsin-EDTA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rmoFisher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5200072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llagen I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ibco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3867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atrigel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D biosciences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4230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combinant human DKK1(rhDKK1)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dChemExpress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Y-P7155A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ipofectamine 3000 Transfection Ki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vitrogen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3000-015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olybrene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igma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9268-5G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uromycin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ibco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11138-03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agents for animal experimen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mpany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at. No.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EZ1 antibody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roteintech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100-1-AP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2 ug/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ormal Mouse IgG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MD Millipore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-371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2 ug/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combinant mouse DKK1(rmDKK1)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dChemExpress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Y-P7154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0 ng/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Reagents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mpany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at. No.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rystal Violet Stain Solution (1%)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olarbio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1062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FSE Cell Proliferation Ki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BP Biosciences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001-A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itoTracker® Red CMXRos</w:t>
            </w:r>
          </w:p>
        </w:tc>
        <w:tc>
          <w:tcPr>
            <w:tcW w:w="1922" w:type="dxa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 Signaling Technology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9082S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0n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do-free Plasmid Mini Kit II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mega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6950-01B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NA Easy Fast Tissue/Cell Ki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iangen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P451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rimeScript™ RT Master Mix (Perfect Real Time)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akara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R036B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Taq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T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Universal SYBR Green Supermix Ki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io-rad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725124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enescence β-Galactosidase Staining Ki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eyotime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0602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9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ell Cycle and Apoptosis Analysis Kit</w:t>
            </w:r>
          </w:p>
        </w:tc>
        <w:tc>
          <w:tcPr>
            <w:tcW w:w="19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eyotime</w:t>
            </w:r>
          </w:p>
        </w:tc>
        <w:tc>
          <w:tcPr>
            <w:tcW w:w="1457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052</w:t>
            </w:r>
          </w:p>
        </w:tc>
        <w:tc>
          <w:tcPr>
            <w:tcW w:w="16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upplementary Table S2</w:t>
      </w:r>
      <w:r>
        <w:rPr>
          <w:rFonts w:hint="default" w:ascii="Times New Roman" w:hAnsi="Times New Roman" w:cs="Times New Roman"/>
          <w:b/>
          <w:sz w:val="24"/>
          <w:szCs w:val="24"/>
        </w:rPr>
        <w:t>. List of shRNA sequence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6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hRNA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Sequences 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cramble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CCTAAGGTTAAGTCGCCCTC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FEZ1-1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GCTCAATGTCTGCTTTCGG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FEZ1-2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TCCATGGAGGACCTCGTAA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DKK1-1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CCAGAAGAACCACCTTGTC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DKK1-2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TGTTATCTTGACTGACAAATA-3′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upplementary Table S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List of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2217"/>
        <w:gridCol w:w="4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Human primers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Sequences 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KRT12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TTCCATGTTTGGTTCTAGT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KRT12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TCATTGCCCGAGAGAATA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MKI67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GCCTGCTCGACCCTA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MKI67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GCTTGTCAACTGCG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 xml:space="preserve">DKK1 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CTTGAACTCGGTTCTCA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 xml:space="preserve">DKK1 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AATGGTCTGGTACTTATT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FEZ1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CACTGGTGAGTCTGG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FEZ1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GGAAGAAAAATTCTCAAG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LMNB1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AGCATGAAACGCG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LMNB1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GTTTGGCATGGTAAGT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21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TGTCCGTCAGAACC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21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AAGTCGAAGTTCCATC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AX6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TGGGCAGGTATTACGAG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AX6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CTCCCGCTTATACTGG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63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GGACCAGCAGATTCAGA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63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GGACACGTCGAAAC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GAPDH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TGGGCTACACTGA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GAPDH</w:t>
            </w:r>
          </w:p>
        </w:tc>
        <w:tc>
          <w:tcPr>
            <w:tcW w:w="2217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ntisense</w:t>
            </w:r>
          </w:p>
        </w:tc>
        <w:tc>
          <w:tcPr>
            <w:tcW w:w="4088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AGTGGTCGTTGAGGGCAATG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. List of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antibo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386"/>
        <w:gridCol w:w="1386"/>
        <w:gridCol w:w="2471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Antibody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Host species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Dilution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Company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eastAsia="zh-CN"/>
              </w:rPr>
              <w:t>Cat.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FEZ1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1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roteintech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2100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DKK1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1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roteintech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2111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MKI67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Mouse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2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ell Signaling Technology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9449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Keratin 12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1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bcam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b185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63 (ΔN)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2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Biolegend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619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AX6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2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Biolegend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RB-278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Lamin B1 (LMNB1)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100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anta Cruz Biotechnology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sc-374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Caveolin-1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roteintech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6447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6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p21 (CDKN1A)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Rabbit</w:t>
            </w:r>
          </w:p>
        </w:tc>
        <w:tc>
          <w:tcPr>
            <w:tcW w:w="138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1∶5000</w:t>
            </w:r>
          </w:p>
        </w:tc>
        <w:tc>
          <w:tcPr>
            <w:tcW w:w="247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bcam</w:t>
            </w:r>
          </w:p>
        </w:tc>
        <w:tc>
          <w:tcPr>
            <w:tcW w:w="141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t>ab109520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wMzBlYTRlNjU1YjJjYjNmYzFhYzUxYzllMThkZTMifQ=="/>
  </w:docVars>
  <w:rsids>
    <w:rsidRoot w:val="66A472FE"/>
    <w:rsid w:val="12F12C79"/>
    <w:rsid w:val="16B23D94"/>
    <w:rsid w:val="19FE5DCD"/>
    <w:rsid w:val="1B45241E"/>
    <w:rsid w:val="1EBF6541"/>
    <w:rsid w:val="228639D1"/>
    <w:rsid w:val="2DA80DB2"/>
    <w:rsid w:val="35B27E84"/>
    <w:rsid w:val="41986FBE"/>
    <w:rsid w:val="442E1B0B"/>
    <w:rsid w:val="472B678C"/>
    <w:rsid w:val="4C2E2937"/>
    <w:rsid w:val="66A472FE"/>
    <w:rsid w:val="6F300694"/>
    <w:rsid w:val="793C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7</Words>
  <Characters>2393</Characters>
  <Lines>0</Lines>
  <Paragraphs>0</Paragraphs>
  <TotalTime>43</TotalTime>
  <ScaleCrop>false</ScaleCrop>
  <LinksUpToDate>false</LinksUpToDate>
  <CharactersWithSpaces>25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12:04:00Z</dcterms:created>
  <dc:creator>Li</dc:creator>
  <cp:lastModifiedBy>Li</cp:lastModifiedBy>
  <dcterms:modified xsi:type="dcterms:W3CDTF">2023-02-04T09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C842D3DF8F8439A899AE1448BFADDA7</vt:lpwstr>
  </property>
</Properties>
</file>